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DF3" w:rsidRPr="00C36A82" w:rsidRDefault="00C36A82" w:rsidP="00C36A82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</w:pPr>
      <w:bookmarkStart w:id="0" w:name="_Hlk196983960"/>
      <w:r w:rsidRPr="00C36A82"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>The results of the model fitting for starch mass fraction and the regression coefficients are presented in Table 1.</w:t>
      </w:r>
    </w:p>
    <w:p w:rsidR="00C36A82" w:rsidRPr="00C36A82" w:rsidRDefault="00C36A82" w:rsidP="00C36A82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</w:pPr>
    </w:p>
    <w:p w:rsidR="00695E23" w:rsidRPr="00C36A82" w:rsidRDefault="00C36A82" w:rsidP="00C36A82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</w:pPr>
      <w:r w:rsidRPr="00C36A82"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>Table 1 – Regression Coefficients</w:t>
      </w:r>
    </w:p>
    <w:tbl>
      <w:tblPr>
        <w:tblW w:w="5000" w:type="pct"/>
        <w:tblCellMar>
          <w:left w:w="40" w:type="dxa"/>
          <w:right w:w="40" w:type="dxa"/>
        </w:tblCellMar>
        <w:tblLook w:val="0000"/>
      </w:tblPr>
      <w:tblGrid>
        <w:gridCol w:w="5148"/>
        <w:gridCol w:w="4287"/>
      </w:tblGrid>
      <w:tr w:rsidR="001F36B5" w:rsidRPr="007C043B" w:rsidTr="001F36B5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36B5" w:rsidRPr="001F36B5" w:rsidRDefault="00C36A82" w:rsidP="001F3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36A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Coefficients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36B5" w:rsidRPr="00C36A82" w:rsidRDefault="00C36A82" w:rsidP="001F3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Values</w:t>
            </w:r>
          </w:p>
        </w:tc>
      </w:tr>
      <w:tr w:rsidR="00A30743" w:rsidTr="00A30743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30743" w:rsidRPr="00A30743" w:rsidRDefault="00C36A82" w:rsidP="00C36A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36A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30743" w:rsidRPr="00A30743" w:rsidRDefault="00A30743" w:rsidP="00A307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307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6,9618</w:t>
            </w:r>
          </w:p>
        </w:tc>
      </w:tr>
      <w:tr w:rsidR="00FD55AC" w:rsidTr="00A30743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307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982597</w:t>
            </w:r>
          </w:p>
        </w:tc>
      </w:tr>
      <w:tr w:rsidR="00FD55AC" w:rsidTr="00A30743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307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587551</w:t>
            </w:r>
          </w:p>
        </w:tc>
      </w:tr>
      <w:tr w:rsidR="00FD55AC" w:rsidTr="00A30743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307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534429</w:t>
            </w:r>
          </w:p>
        </w:tc>
      </w:tr>
      <w:tr w:rsidR="00FD55AC" w:rsidTr="00A30743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307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,0233339</w:t>
            </w:r>
          </w:p>
        </w:tc>
      </w:tr>
      <w:tr w:rsidR="00FD55AC" w:rsidTr="00A30743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307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033</w:t>
            </w:r>
          </w:p>
        </w:tc>
      </w:tr>
      <w:tr w:rsidR="00FD55AC" w:rsidTr="00A30743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307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003125</w:t>
            </w:r>
          </w:p>
        </w:tc>
      </w:tr>
      <w:tr w:rsidR="00FD55AC" w:rsidTr="00A30743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307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,0106418</w:t>
            </w:r>
          </w:p>
        </w:tc>
      </w:tr>
      <w:tr w:rsidR="00FD55AC" w:rsidTr="00A30743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307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,000135417</w:t>
            </w:r>
          </w:p>
        </w:tc>
      </w:tr>
      <w:tr w:rsidR="00FD55AC" w:rsidTr="00A30743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55AC" w:rsidRPr="00A30743" w:rsidRDefault="00FD55AC" w:rsidP="00FD55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307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,000320709</w:t>
            </w:r>
          </w:p>
        </w:tc>
      </w:tr>
    </w:tbl>
    <w:p w:rsidR="00B83041" w:rsidRDefault="00B83041" w:rsidP="00B32CC2">
      <w:pPr>
        <w:spacing w:after="0" w:line="360" w:lineRule="auto"/>
        <w:ind w:firstLine="709"/>
        <w:jc w:val="both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bookmarkEnd w:id="0"/>
    <w:p w:rsidR="002F34D2" w:rsidRPr="002F34D2" w:rsidRDefault="002F34D2" w:rsidP="002F34D2">
      <w:pPr>
        <w:pStyle w:val="a4"/>
        <w:rPr>
          <w:lang w:val="en-US"/>
        </w:rPr>
      </w:pPr>
      <w:r w:rsidRPr="002F34D2">
        <w:rPr>
          <w:lang w:val="en-US"/>
        </w:rPr>
        <w:t>Subsequently, an analysis of variance (ANOVA) for the protein content was performed, and the results are presented in Table 2.</w:t>
      </w:r>
    </w:p>
    <w:p w:rsidR="002F34D2" w:rsidRPr="002F34D2" w:rsidRDefault="002F34D2" w:rsidP="002F34D2">
      <w:pPr>
        <w:pStyle w:val="a4"/>
        <w:rPr>
          <w:b/>
          <w:lang w:val="en-US"/>
        </w:rPr>
      </w:pPr>
      <w:r w:rsidRPr="002F34D2">
        <w:rPr>
          <w:rStyle w:val="a5"/>
          <w:b w:val="0"/>
          <w:lang w:val="en-US"/>
        </w:rPr>
        <w:t>Table 2 – Analysis of Variance (ANOVA) for Protein Content</w:t>
      </w:r>
    </w:p>
    <w:tbl>
      <w:tblPr>
        <w:tblW w:w="5000" w:type="pct"/>
        <w:tblCellMar>
          <w:left w:w="40" w:type="dxa"/>
          <w:right w:w="40" w:type="dxa"/>
        </w:tblCellMar>
        <w:tblLook w:val="0000"/>
      </w:tblPr>
      <w:tblGrid>
        <w:gridCol w:w="1794"/>
        <w:gridCol w:w="1996"/>
        <w:gridCol w:w="1030"/>
        <w:gridCol w:w="1747"/>
        <w:gridCol w:w="1257"/>
        <w:gridCol w:w="1611"/>
      </w:tblGrid>
      <w:tr w:rsidR="002F34D2" w:rsidRPr="00E65987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F34D2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3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s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F34D2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3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 of Squares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F34D2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3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rees of Freedom (</w:t>
            </w:r>
            <w:proofErr w:type="spellStart"/>
            <w:r w:rsidRPr="002F3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  <w:r w:rsidRPr="002F3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F34D2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3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Square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F34D2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3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Ratio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F34D2" w:rsidRDefault="002F34D2" w:rsidP="009422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D9221D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,20454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,20454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9,99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042</w:t>
            </w:r>
          </w:p>
        </w:tc>
      </w:tr>
      <w:tr w:rsidR="00D9221D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,23661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,23661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,53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040</w:t>
            </w:r>
          </w:p>
        </w:tc>
      </w:tr>
      <w:tr w:rsidR="00D9221D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,19027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,19027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9,76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044</w:t>
            </w:r>
          </w:p>
        </w:tc>
      </w:tr>
      <w:tr w:rsidR="00D9221D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179255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179255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,98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1353</w:t>
            </w:r>
          </w:p>
        </w:tc>
      </w:tr>
      <w:tr w:rsidR="00D9221D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0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,0000</w:t>
            </w:r>
          </w:p>
        </w:tc>
      </w:tr>
      <w:tr w:rsidR="00D9221D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0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,0000</w:t>
            </w:r>
          </w:p>
        </w:tc>
      </w:tr>
      <w:tr w:rsidR="00D9221D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179255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179255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,98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1353</w:t>
            </w:r>
          </w:p>
        </w:tc>
      </w:tr>
      <w:tr w:rsidR="00D9221D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0045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0045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1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9339</w:t>
            </w:r>
          </w:p>
        </w:tc>
      </w:tr>
      <w:tr w:rsidR="00D9221D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183841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183841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,05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1313</w:t>
            </w:r>
          </w:p>
        </w:tc>
      </w:tr>
      <w:tr w:rsidR="002F34D2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F34D2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34D2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  <w:proofErr w:type="spellEnd"/>
            <w:r w:rsidRPr="002F34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D9221D" w:rsidRDefault="002F34D2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361462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D9221D" w:rsidRDefault="002F34D2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D9221D" w:rsidRDefault="002F34D2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602437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D9221D" w:rsidRDefault="002F34D2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D9221D" w:rsidRDefault="002F34D2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F34D2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F34D2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34D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spellEnd"/>
            <w:r w:rsidRPr="002F34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D9221D" w:rsidRDefault="002F34D2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,28779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D9221D" w:rsidRDefault="002F34D2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D9221D" w:rsidRDefault="002F34D2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D9221D" w:rsidRDefault="002F34D2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D9221D" w:rsidRDefault="002F34D2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270EBB" w:rsidRDefault="00270EBB" w:rsidP="00270EBB">
      <w:pPr>
        <w:spacing w:after="0" w:line="360" w:lineRule="auto"/>
        <w:ind w:firstLine="709"/>
        <w:jc w:val="both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2F34D2" w:rsidRPr="002F34D2" w:rsidRDefault="002F34D2" w:rsidP="002F34D2">
      <w:pPr>
        <w:pStyle w:val="a4"/>
        <w:rPr>
          <w:lang w:val="en-US"/>
        </w:rPr>
      </w:pPr>
      <w:r w:rsidRPr="002F34D2">
        <w:rPr>
          <w:lang w:val="en-US"/>
        </w:rPr>
        <w:t>The results of the model fitting for the protein mass fraction and the regression coefficients are presented in Table 3.</w:t>
      </w:r>
    </w:p>
    <w:p w:rsidR="002F34D2" w:rsidRPr="002F34D2" w:rsidRDefault="002F34D2" w:rsidP="002F34D2">
      <w:pPr>
        <w:pStyle w:val="a4"/>
        <w:rPr>
          <w:b/>
        </w:rPr>
      </w:pPr>
      <w:proofErr w:type="spellStart"/>
      <w:r w:rsidRPr="002F34D2">
        <w:rPr>
          <w:rStyle w:val="a5"/>
          <w:b w:val="0"/>
        </w:rPr>
        <w:t>Table</w:t>
      </w:r>
      <w:proofErr w:type="spellEnd"/>
      <w:r w:rsidRPr="002F34D2">
        <w:rPr>
          <w:rStyle w:val="a5"/>
          <w:b w:val="0"/>
        </w:rPr>
        <w:t xml:space="preserve"> 3 – </w:t>
      </w:r>
      <w:proofErr w:type="spellStart"/>
      <w:r w:rsidRPr="002F34D2">
        <w:rPr>
          <w:rStyle w:val="a5"/>
          <w:b w:val="0"/>
        </w:rPr>
        <w:t>Regression</w:t>
      </w:r>
      <w:proofErr w:type="spellEnd"/>
      <w:r w:rsidRPr="002F34D2">
        <w:rPr>
          <w:rStyle w:val="a5"/>
          <w:b w:val="0"/>
        </w:rPr>
        <w:t xml:space="preserve"> </w:t>
      </w:r>
      <w:proofErr w:type="spellStart"/>
      <w:r w:rsidRPr="002F34D2">
        <w:rPr>
          <w:rStyle w:val="a5"/>
          <w:b w:val="0"/>
        </w:rPr>
        <w:t>Coefficients</w:t>
      </w:r>
      <w:proofErr w:type="spellEnd"/>
    </w:p>
    <w:tbl>
      <w:tblPr>
        <w:tblW w:w="5000" w:type="pct"/>
        <w:tblCellMar>
          <w:left w:w="40" w:type="dxa"/>
          <w:right w:w="40" w:type="dxa"/>
        </w:tblCellMar>
        <w:tblLook w:val="0000"/>
      </w:tblPr>
      <w:tblGrid>
        <w:gridCol w:w="5148"/>
        <w:gridCol w:w="4287"/>
      </w:tblGrid>
      <w:tr w:rsidR="002F34D2" w:rsidRPr="007C043B" w:rsidTr="00394EE6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05C5D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05C5D">
              <w:rPr>
                <w:rFonts w:ascii="Times New Roman" w:hAnsi="Times New Roman" w:cs="Times New Roman"/>
              </w:rPr>
              <w:t>Coefficients</w:t>
            </w:r>
            <w:proofErr w:type="spellEnd"/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1F36B5" w:rsidRDefault="002F34D2" w:rsidP="00394E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05C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ues</w:t>
            </w:r>
          </w:p>
        </w:tc>
      </w:tr>
      <w:tr w:rsidR="002F34D2" w:rsidTr="00D9221D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05C5D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05C5D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D9221D" w:rsidRDefault="002F34D2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1,28697</w:t>
            </w:r>
          </w:p>
        </w:tc>
      </w:tr>
      <w:tr w:rsidR="00D9221D" w:rsidTr="00D9221D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proofErr w:type="gramStart"/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proofErr w:type="gramEnd"/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920016</w:t>
            </w:r>
          </w:p>
        </w:tc>
      </w:tr>
      <w:tr w:rsidR="00D9221D" w:rsidTr="00D9221D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341384</w:t>
            </w:r>
          </w:p>
        </w:tc>
      </w:tr>
      <w:tr w:rsidR="00D9221D" w:rsidTr="00D9221D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373418</w:t>
            </w:r>
          </w:p>
        </w:tc>
      </w:tr>
      <w:tr w:rsidR="00D9221D" w:rsidTr="00D9221D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,0222562</w:t>
            </w:r>
          </w:p>
        </w:tc>
      </w:tr>
      <w:tr w:rsidR="00D9221D" w:rsidTr="00D9221D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,00556404</w:t>
            </w:r>
          </w:p>
        </w:tc>
      </w:tr>
      <w:tr w:rsidR="00D9221D" w:rsidTr="00D9221D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,0000625</w:t>
            </w:r>
          </w:p>
        </w:tc>
      </w:tr>
      <w:tr w:rsidR="00D9221D" w:rsidTr="00D9221D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221D" w:rsidRPr="00D9221D" w:rsidRDefault="00D9221D" w:rsidP="00D92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922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,000244567</w:t>
            </w:r>
          </w:p>
        </w:tc>
      </w:tr>
    </w:tbl>
    <w:p w:rsidR="00270EBB" w:rsidRDefault="00270EBB" w:rsidP="00270EBB">
      <w:pPr>
        <w:spacing w:after="0" w:line="360" w:lineRule="auto"/>
        <w:ind w:firstLine="709"/>
        <w:jc w:val="both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2F34D2" w:rsidRPr="002F34D2" w:rsidRDefault="002F34D2" w:rsidP="002F34D2">
      <w:pPr>
        <w:pStyle w:val="a4"/>
        <w:rPr>
          <w:lang w:val="en-US"/>
        </w:rPr>
      </w:pPr>
      <w:r w:rsidRPr="002F34D2">
        <w:rPr>
          <w:lang w:val="en-US"/>
        </w:rPr>
        <w:t>At the next stage of the study, an analysis of variance (ANOVA) for total microbial contamination was conducted, and the results are presented in Table 4.</w:t>
      </w:r>
    </w:p>
    <w:p w:rsidR="002F34D2" w:rsidRPr="002F34D2" w:rsidRDefault="002F34D2" w:rsidP="002F34D2">
      <w:pPr>
        <w:pStyle w:val="a4"/>
        <w:rPr>
          <w:b/>
          <w:lang w:val="en-US"/>
        </w:rPr>
      </w:pPr>
      <w:r w:rsidRPr="002F34D2">
        <w:rPr>
          <w:rStyle w:val="a5"/>
          <w:b w:val="0"/>
          <w:lang w:val="en-US"/>
        </w:rPr>
        <w:t>Table 4 – Analysis of Variance (ANOVA) for Total Microbial Contamination</w:t>
      </w:r>
    </w:p>
    <w:tbl>
      <w:tblPr>
        <w:tblW w:w="5000" w:type="pct"/>
        <w:tblCellMar>
          <w:left w:w="40" w:type="dxa"/>
          <w:right w:w="40" w:type="dxa"/>
        </w:tblCellMar>
        <w:tblLook w:val="0000"/>
      </w:tblPr>
      <w:tblGrid>
        <w:gridCol w:w="1794"/>
        <w:gridCol w:w="1996"/>
        <w:gridCol w:w="1030"/>
        <w:gridCol w:w="1747"/>
        <w:gridCol w:w="1257"/>
        <w:gridCol w:w="1611"/>
      </w:tblGrid>
      <w:tr w:rsidR="002F34D2" w:rsidRPr="00E65987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F34D2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3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s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F34D2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3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 of Squares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F34D2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3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rees of Freedom (</w:t>
            </w:r>
            <w:proofErr w:type="spellStart"/>
            <w:r w:rsidRPr="002F3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  <w:r w:rsidRPr="002F3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F34D2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3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Square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F34D2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3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Ratio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F34D2" w:rsidRDefault="002F34D2" w:rsidP="009422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D41EF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,79123E19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,79123E19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,14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131</w:t>
            </w:r>
          </w:p>
        </w:tc>
      </w:tr>
      <w:tr w:rsidR="006D41EF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,67757E17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,67757E17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2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8840</w:t>
            </w:r>
          </w:p>
        </w:tc>
      </w:tr>
      <w:tr w:rsidR="006D41EF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9264,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9264,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0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,0000</w:t>
            </w:r>
          </w:p>
        </w:tc>
      </w:tr>
      <w:tr w:rsidR="006D41EF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,40849E19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,40849E19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,33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1180</w:t>
            </w:r>
          </w:p>
        </w:tc>
      </w:tr>
      <w:tr w:rsidR="006D41EF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,05E19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,05E19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,59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559</w:t>
            </w:r>
          </w:p>
        </w:tc>
      </w:tr>
      <w:tr w:rsidR="006D41EF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,05E19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,05E19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,59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559</w:t>
            </w:r>
          </w:p>
        </w:tc>
      </w:tr>
      <w:tr w:rsidR="006D41EF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,50649E19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,50649E19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,13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111</w:t>
            </w:r>
          </w:p>
        </w:tc>
      </w:tr>
      <w:tr w:rsidR="006D41EF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0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,0000</w:t>
            </w:r>
          </w:p>
        </w:tc>
      </w:tr>
      <w:tr w:rsidR="006D41EF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,75654E17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,75654E17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02</w:t>
            </w: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41EF" w:rsidRPr="006D41EF" w:rsidRDefault="006D41EF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8813</w:t>
            </w:r>
          </w:p>
        </w:tc>
      </w:tr>
      <w:tr w:rsidR="002F34D2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F34D2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34D2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  <w:proofErr w:type="spellEnd"/>
            <w:r w:rsidRPr="002F34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6D41EF" w:rsidRDefault="002F34D2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,34416E19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6D41EF" w:rsidRDefault="002F34D2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6D41EF" w:rsidRDefault="002F34D2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,24026E18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6D41EF" w:rsidRDefault="002F34D2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6D41EF" w:rsidRDefault="002F34D2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F34D2" w:rsidTr="002F34D2"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F34D2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34D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spellEnd"/>
            <w:r w:rsidRPr="002F34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6D41EF" w:rsidRDefault="002F34D2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,3858E20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6D41EF" w:rsidRDefault="002F34D2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D41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6D41EF" w:rsidRDefault="002F34D2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6D41EF" w:rsidRDefault="002F34D2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6D41EF" w:rsidRDefault="002F34D2" w:rsidP="006D41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41180A" w:rsidRDefault="0041180A" w:rsidP="0041180A">
      <w:pPr>
        <w:spacing w:after="0" w:line="360" w:lineRule="auto"/>
        <w:ind w:firstLine="709"/>
        <w:jc w:val="both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2F34D2" w:rsidRPr="002F34D2" w:rsidRDefault="002F34D2" w:rsidP="002F34D2">
      <w:pPr>
        <w:pStyle w:val="a4"/>
        <w:rPr>
          <w:lang w:val="en-US"/>
        </w:rPr>
      </w:pPr>
      <w:r w:rsidRPr="002F34D2">
        <w:rPr>
          <w:lang w:val="en-US"/>
        </w:rPr>
        <w:lastRenderedPageBreak/>
        <w:t>The results of the model fitting for total microbial contamination and the regression coefficients are presented in Table 5.</w:t>
      </w:r>
    </w:p>
    <w:p w:rsidR="002F34D2" w:rsidRPr="002F34D2" w:rsidRDefault="002F34D2" w:rsidP="002F34D2">
      <w:pPr>
        <w:pStyle w:val="a4"/>
        <w:rPr>
          <w:b/>
        </w:rPr>
      </w:pPr>
      <w:proofErr w:type="spellStart"/>
      <w:r w:rsidRPr="002F34D2">
        <w:rPr>
          <w:rStyle w:val="a5"/>
          <w:b w:val="0"/>
        </w:rPr>
        <w:t>Table</w:t>
      </w:r>
      <w:proofErr w:type="spellEnd"/>
      <w:r w:rsidRPr="002F34D2">
        <w:rPr>
          <w:rStyle w:val="a5"/>
          <w:b w:val="0"/>
        </w:rPr>
        <w:t xml:space="preserve"> 5 – </w:t>
      </w:r>
      <w:proofErr w:type="spellStart"/>
      <w:r w:rsidRPr="002F34D2">
        <w:rPr>
          <w:rStyle w:val="a5"/>
          <w:b w:val="0"/>
        </w:rPr>
        <w:t>Regression</w:t>
      </w:r>
      <w:proofErr w:type="spellEnd"/>
      <w:r w:rsidRPr="002F34D2">
        <w:rPr>
          <w:rStyle w:val="a5"/>
          <w:b w:val="0"/>
        </w:rPr>
        <w:t xml:space="preserve"> </w:t>
      </w:r>
      <w:proofErr w:type="spellStart"/>
      <w:r w:rsidRPr="002F34D2">
        <w:rPr>
          <w:rStyle w:val="a5"/>
          <w:b w:val="0"/>
        </w:rPr>
        <w:t>Coefficients</w:t>
      </w:r>
      <w:proofErr w:type="spellEnd"/>
    </w:p>
    <w:tbl>
      <w:tblPr>
        <w:tblW w:w="5000" w:type="pct"/>
        <w:tblCellMar>
          <w:left w:w="40" w:type="dxa"/>
          <w:right w:w="40" w:type="dxa"/>
        </w:tblCellMar>
        <w:tblLook w:val="0000"/>
      </w:tblPr>
      <w:tblGrid>
        <w:gridCol w:w="5148"/>
        <w:gridCol w:w="4287"/>
      </w:tblGrid>
      <w:tr w:rsidR="002F34D2" w:rsidRPr="007C043B" w:rsidTr="00394EE6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05C5D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05C5D">
              <w:rPr>
                <w:rFonts w:ascii="Times New Roman" w:hAnsi="Times New Roman" w:cs="Times New Roman"/>
              </w:rPr>
              <w:t>Coefficients</w:t>
            </w:r>
            <w:proofErr w:type="spellEnd"/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1F36B5" w:rsidRDefault="002F34D2" w:rsidP="00394E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05C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ues</w:t>
            </w:r>
          </w:p>
        </w:tc>
      </w:tr>
      <w:tr w:rsidR="002F34D2" w:rsidTr="007F3EEE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205C5D" w:rsidRDefault="002F34D2" w:rsidP="00942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05C5D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34D2" w:rsidRPr="007F3EEE" w:rsidRDefault="002F34D2" w:rsidP="007F3E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1,2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</w:t>
            </w: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11</w:t>
            </w:r>
          </w:p>
        </w:tc>
      </w:tr>
      <w:tr w:rsidR="007F3EEE" w:rsidTr="007F3EEE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proofErr w:type="gramStart"/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proofErr w:type="gramEnd"/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,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</w:t>
            </w: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</w:p>
        </w:tc>
      </w:tr>
      <w:tr w:rsidR="007F3EEE" w:rsidTr="007F3EEE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,1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</w:t>
            </w: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</w:p>
        </w:tc>
      </w:tr>
      <w:tr w:rsidR="007F3EEE" w:rsidTr="007F3EEE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,5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</w:t>
            </w: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8</w:t>
            </w:r>
          </w:p>
        </w:tc>
      </w:tr>
      <w:tr w:rsidR="007F3EEE" w:rsidTr="007F3EEE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2,5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</w:t>
            </w: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8</w:t>
            </w:r>
          </w:p>
        </w:tc>
      </w:tr>
      <w:tr w:rsidR="007F3EEE" w:rsidTr="007F3EEE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,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</w:t>
            </w: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8</w:t>
            </w:r>
          </w:p>
        </w:tc>
      </w:tr>
      <w:tr w:rsidR="007F3EEE" w:rsidTr="007F3EEE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 w:rsidRPr="00695E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3,7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</w:t>
            </w: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</w:tr>
      <w:tr w:rsidR="007F3EEE" w:rsidTr="007F3EEE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1,2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</w:t>
            </w: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8</w:t>
            </w:r>
          </w:p>
        </w:tc>
      </w:tr>
      <w:tr w:rsidR="007F3EEE" w:rsidTr="007F3EEE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,5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</w:t>
            </w: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 w:rsidR="007F3EEE" w:rsidTr="007F3EEE">
        <w:tc>
          <w:tcPr>
            <w:tcW w:w="2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95E23">
              <w:rPr>
                <w:rFonts w:ascii="Times New Roman" w:hAnsi="Times New Roman"/>
                <w:i/>
                <w:sz w:val="24"/>
                <w:szCs w:val="24"/>
              </w:rPr>
              <w:t>х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EE" w:rsidRPr="007F3EEE" w:rsidRDefault="007F3EEE" w:rsidP="007F3E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,</w:t>
            </w: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*10</w:t>
            </w:r>
            <w:r w:rsidRPr="007F3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5</w:t>
            </w:r>
          </w:p>
        </w:tc>
      </w:tr>
    </w:tbl>
    <w:p w:rsidR="0041180A" w:rsidRDefault="0041180A" w:rsidP="0041180A">
      <w:pPr>
        <w:spacing w:after="0" w:line="360" w:lineRule="auto"/>
        <w:ind w:firstLine="709"/>
        <w:jc w:val="both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1F46C3" w:rsidRDefault="002F34D2" w:rsidP="001F46C3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bookmarkStart w:id="1" w:name="_Hlk196985737"/>
      <w:proofErr w:type="spellStart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Table</w:t>
      </w:r>
      <w:proofErr w:type="spellEnd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6 – </w:t>
      </w:r>
      <w:proofErr w:type="spellStart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ptimization</w:t>
      </w:r>
      <w:proofErr w:type="spellEnd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f</w:t>
      </w:r>
      <w:proofErr w:type="spellEnd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the</w:t>
      </w:r>
      <w:proofErr w:type="spellEnd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Soft</w:t>
      </w:r>
      <w:proofErr w:type="spellEnd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Wheat</w:t>
      </w:r>
      <w:proofErr w:type="spellEnd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Grain</w:t>
      </w:r>
      <w:proofErr w:type="spellEnd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Germination</w:t>
      </w:r>
      <w:proofErr w:type="spellEnd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Process</w:t>
      </w:r>
      <w:proofErr w:type="spellEnd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Based</w:t>
      </w:r>
      <w:proofErr w:type="spellEnd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n</w:t>
      </w:r>
      <w:proofErr w:type="spellEnd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the</w:t>
      </w:r>
      <w:proofErr w:type="spellEnd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Desirability</w:t>
      </w:r>
      <w:proofErr w:type="spellEnd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Function</w:t>
      </w:r>
      <w:proofErr w:type="spellEnd"/>
      <w:r w:rsidRPr="002F34D2"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/>
      </w:tblPr>
      <w:tblGrid>
        <w:gridCol w:w="1712"/>
        <w:gridCol w:w="1000"/>
        <w:gridCol w:w="1023"/>
        <w:gridCol w:w="1734"/>
        <w:gridCol w:w="2230"/>
        <w:gridCol w:w="1736"/>
      </w:tblGrid>
      <w:tr w:rsidR="00EA56F9" w:rsidRPr="00EA56F9" w:rsidTr="00B36479">
        <w:tc>
          <w:tcPr>
            <w:tcW w:w="907" w:type="pct"/>
          </w:tcPr>
          <w:p w:rsidR="00EA56F9" w:rsidRPr="00EA56F9" w:rsidRDefault="00EA56F9" w:rsidP="002F34D2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Factors</w:t>
            </w: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br/>
            </w:r>
          </w:p>
        </w:tc>
        <w:tc>
          <w:tcPr>
            <w:tcW w:w="530" w:type="pct"/>
          </w:tcPr>
          <w:p w:rsidR="00EA56F9" w:rsidRPr="00EA56F9" w:rsidRDefault="00EA56F9" w:rsidP="00EA56F9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Min.</w:t>
            </w: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 </w:t>
            </w:r>
          </w:p>
        </w:tc>
        <w:tc>
          <w:tcPr>
            <w:tcW w:w="542" w:type="pct"/>
          </w:tcPr>
          <w:p w:rsidR="00EA56F9" w:rsidRPr="00EA56F9" w:rsidRDefault="00EA56F9" w:rsidP="00EA56F9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Max.</w:t>
            </w: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 </w:t>
            </w:r>
          </w:p>
        </w:tc>
        <w:tc>
          <w:tcPr>
            <w:tcW w:w="919" w:type="pct"/>
          </w:tcPr>
          <w:p w:rsidR="00EA56F9" w:rsidRPr="00EA56F9" w:rsidRDefault="00EA56F9" w:rsidP="00EA56F9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Optimum</w:t>
            </w: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 </w:t>
            </w:r>
          </w:p>
        </w:tc>
        <w:tc>
          <w:tcPr>
            <w:tcW w:w="1182" w:type="pct"/>
          </w:tcPr>
          <w:p w:rsidR="00EA56F9" w:rsidRPr="00EA56F9" w:rsidRDefault="00EA56F9" w:rsidP="00EA56F9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 </w:t>
            </w: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Response</w:t>
            </w: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 </w:t>
            </w:r>
          </w:p>
        </w:tc>
        <w:tc>
          <w:tcPr>
            <w:tcW w:w="920" w:type="pct"/>
          </w:tcPr>
          <w:p w:rsidR="00EA56F9" w:rsidRPr="00EA56F9" w:rsidRDefault="00EA56F9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Optimum</w:t>
            </w:r>
          </w:p>
        </w:tc>
      </w:tr>
      <w:tr w:rsidR="00EA56F9" w:rsidRPr="001F46C3" w:rsidTr="00B36479">
        <w:tc>
          <w:tcPr>
            <w:tcW w:w="907" w:type="pct"/>
          </w:tcPr>
          <w:p w:rsidR="00EA56F9" w:rsidRPr="00EA56F9" w:rsidRDefault="00EA56F9" w:rsidP="002F34D2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br/>
              <w:t>Moisture Content, %</w:t>
            </w: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br/>
            </w:r>
          </w:p>
        </w:tc>
        <w:tc>
          <w:tcPr>
            <w:tcW w:w="530" w:type="pct"/>
          </w:tcPr>
          <w:p w:rsidR="00EA56F9" w:rsidRPr="001F46C3" w:rsidRDefault="00EA56F9" w:rsidP="00013F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B364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13,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542" w:type="pct"/>
          </w:tcPr>
          <w:p w:rsidR="00EA56F9" w:rsidRPr="001F46C3" w:rsidRDefault="00EA56F9" w:rsidP="00013F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B364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22,2</w:t>
            </w:r>
          </w:p>
        </w:tc>
        <w:tc>
          <w:tcPr>
            <w:tcW w:w="919" w:type="pct"/>
          </w:tcPr>
          <w:p w:rsidR="00EA56F9" w:rsidRPr="00EA56F9" w:rsidRDefault="00EA56F9" w:rsidP="00013F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17,5</w:t>
            </w:r>
          </w:p>
        </w:tc>
        <w:tc>
          <w:tcPr>
            <w:tcW w:w="1182" w:type="pct"/>
          </w:tcPr>
          <w:p w:rsidR="00EA56F9" w:rsidRPr="00EA56F9" w:rsidRDefault="00EA56F9" w:rsidP="00EA56F9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Starch Mass Fraction, %</w:t>
            </w: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br/>
            </w:r>
          </w:p>
        </w:tc>
        <w:tc>
          <w:tcPr>
            <w:tcW w:w="920" w:type="pct"/>
          </w:tcPr>
          <w:p w:rsidR="00EA56F9" w:rsidRPr="00EA56F9" w:rsidRDefault="00EA56F9" w:rsidP="00013F6A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69,0</w:t>
            </w:r>
          </w:p>
        </w:tc>
      </w:tr>
      <w:tr w:rsidR="00EA56F9" w:rsidRPr="001F46C3" w:rsidTr="00B36479">
        <w:tc>
          <w:tcPr>
            <w:tcW w:w="907" w:type="pct"/>
          </w:tcPr>
          <w:p w:rsidR="00EA56F9" w:rsidRPr="00EA56F9" w:rsidRDefault="00EA56F9" w:rsidP="002F34D2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Temperature, °C</w:t>
            </w: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br/>
            </w:r>
          </w:p>
        </w:tc>
        <w:tc>
          <w:tcPr>
            <w:tcW w:w="530" w:type="pct"/>
          </w:tcPr>
          <w:p w:rsidR="00EA56F9" w:rsidRPr="001F46C3" w:rsidRDefault="00EA56F9" w:rsidP="00013F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B364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16,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542" w:type="pct"/>
          </w:tcPr>
          <w:p w:rsidR="00EA56F9" w:rsidRPr="001F46C3" w:rsidRDefault="00EA56F9" w:rsidP="00013F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B364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33,4</w:t>
            </w:r>
          </w:p>
        </w:tc>
        <w:tc>
          <w:tcPr>
            <w:tcW w:w="919" w:type="pct"/>
          </w:tcPr>
          <w:p w:rsidR="00EA56F9" w:rsidRPr="00EA56F9" w:rsidRDefault="00EA56F9" w:rsidP="00013F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33,4</w:t>
            </w:r>
          </w:p>
        </w:tc>
        <w:tc>
          <w:tcPr>
            <w:tcW w:w="1182" w:type="pct"/>
          </w:tcPr>
          <w:p w:rsidR="00EA56F9" w:rsidRPr="00EA56F9" w:rsidRDefault="00EA56F9" w:rsidP="00EA56F9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Protein Mass Fraction, %</w:t>
            </w:r>
          </w:p>
        </w:tc>
        <w:tc>
          <w:tcPr>
            <w:tcW w:w="920" w:type="pct"/>
          </w:tcPr>
          <w:p w:rsidR="00EA56F9" w:rsidRPr="00EA56F9" w:rsidRDefault="00EA56F9" w:rsidP="00013F6A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14,5</w:t>
            </w:r>
          </w:p>
        </w:tc>
      </w:tr>
      <w:tr w:rsidR="00EA56F9" w:rsidRPr="001F46C3" w:rsidTr="00B36479">
        <w:tc>
          <w:tcPr>
            <w:tcW w:w="907" w:type="pct"/>
          </w:tcPr>
          <w:p w:rsidR="00EA56F9" w:rsidRPr="00EA56F9" w:rsidRDefault="00EA56F9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Time, h</w:t>
            </w:r>
          </w:p>
        </w:tc>
        <w:tc>
          <w:tcPr>
            <w:tcW w:w="530" w:type="pct"/>
          </w:tcPr>
          <w:p w:rsidR="00EA56F9" w:rsidRPr="001F46C3" w:rsidRDefault="00EA56F9" w:rsidP="00013F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B364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7,6</w:t>
            </w:r>
          </w:p>
        </w:tc>
        <w:tc>
          <w:tcPr>
            <w:tcW w:w="542" w:type="pct"/>
          </w:tcPr>
          <w:p w:rsidR="00EA56F9" w:rsidRPr="001F46C3" w:rsidRDefault="00EA56F9" w:rsidP="00013F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B364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88,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19" w:type="pct"/>
          </w:tcPr>
          <w:p w:rsidR="00EA56F9" w:rsidRPr="00EA56F9" w:rsidRDefault="00EA56F9" w:rsidP="00013F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72,3</w:t>
            </w:r>
          </w:p>
        </w:tc>
        <w:tc>
          <w:tcPr>
            <w:tcW w:w="1182" w:type="pct"/>
          </w:tcPr>
          <w:p w:rsidR="00EA56F9" w:rsidRPr="00EA56F9" w:rsidRDefault="00EA56F9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Total Microbial Contamination, CFU/g</w:t>
            </w:r>
          </w:p>
        </w:tc>
        <w:tc>
          <w:tcPr>
            <w:tcW w:w="920" w:type="pct"/>
          </w:tcPr>
          <w:p w:rsidR="00EA56F9" w:rsidRPr="00EA56F9" w:rsidRDefault="00EA56F9" w:rsidP="00013F6A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EA56F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1010</w:t>
            </w:r>
          </w:p>
        </w:tc>
      </w:tr>
    </w:tbl>
    <w:p w:rsidR="001F46C3" w:rsidRDefault="001F46C3" w:rsidP="001F46C3">
      <w:pPr>
        <w:spacing w:after="0" w:line="360" w:lineRule="auto"/>
        <w:ind w:firstLine="709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</w:p>
    <w:bookmarkEnd w:id="1"/>
    <w:p w:rsidR="00713FCD" w:rsidRPr="002F34D2" w:rsidRDefault="002F34D2" w:rsidP="002F34D2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2F34D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Thus, the obtained results made it possible to determine the optimal parameters for soft wheat grain germination through the application of the developed mathematical model.</w:t>
      </w:r>
    </w:p>
    <w:p w:rsidR="00713FCD" w:rsidRPr="002F34D2" w:rsidRDefault="00713FCD" w:rsidP="004C6195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</w:rPr>
      </w:pPr>
    </w:p>
    <w:sectPr w:rsidR="00713FCD" w:rsidRPr="002F34D2" w:rsidSect="00394EE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characterSpacingControl w:val="doNotCompress"/>
  <w:compat/>
  <w:rsids>
    <w:rsidRoot w:val="00CB6C3F"/>
    <w:rsid w:val="000068E2"/>
    <w:rsid w:val="00013977"/>
    <w:rsid w:val="00013F6A"/>
    <w:rsid w:val="00050837"/>
    <w:rsid w:val="000611FF"/>
    <w:rsid w:val="00071D8B"/>
    <w:rsid w:val="000A45AD"/>
    <w:rsid w:val="000B328C"/>
    <w:rsid w:val="000B4313"/>
    <w:rsid w:val="000C0C18"/>
    <w:rsid w:val="000C11CA"/>
    <w:rsid w:val="00135941"/>
    <w:rsid w:val="00136D0B"/>
    <w:rsid w:val="00157A7C"/>
    <w:rsid w:val="0016757A"/>
    <w:rsid w:val="001C17F3"/>
    <w:rsid w:val="001E2506"/>
    <w:rsid w:val="001F2900"/>
    <w:rsid w:val="001F36B5"/>
    <w:rsid w:val="001F46C3"/>
    <w:rsid w:val="00232E4C"/>
    <w:rsid w:val="00234F09"/>
    <w:rsid w:val="00245F26"/>
    <w:rsid w:val="00270EBB"/>
    <w:rsid w:val="00276FDC"/>
    <w:rsid w:val="002A0742"/>
    <w:rsid w:val="002B5C6C"/>
    <w:rsid w:val="002B6553"/>
    <w:rsid w:val="002C0CEB"/>
    <w:rsid w:val="002D3FF2"/>
    <w:rsid w:val="002D599A"/>
    <w:rsid w:val="002E06E6"/>
    <w:rsid w:val="002F1F01"/>
    <w:rsid w:val="002F34D2"/>
    <w:rsid w:val="00306165"/>
    <w:rsid w:val="00334DE5"/>
    <w:rsid w:val="00343B78"/>
    <w:rsid w:val="00361EB3"/>
    <w:rsid w:val="0037011E"/>
    <w:rsid w:val="00384C67"/>
    <w:rsid w:val="00394EE6"/>
    <w:rsid w:val="0039529D"/>
    <w:rsid w:val="003D06FD"/>
    <w:rsid w:val="003D2532"/>
    <w:rsid w:val="0041180A"/>
    <w:rsid w:val="004322A6"/>
    <w:rsid w:val="004A45D0"/>
    <w:rsid w:val="004B46B1"/>
    <w:rsid w:val="004C6195"/>
    <w:rsid w:val="004E2509"/>
    <w:rsid w:val="004E33D4"/>
    <w:rsid w:val="00524EE1"/>
    <w:rsid w:val="005766BB"/>
    <w:rsid w:val="00577A4D"/>
    <w:rsid w:val="005E652D"/>
    <w:rsid w:val="00650EA8"/>
    <w:rsid w:val="00651FCA"/>
    <w:rsid w:val="006535A1"/>
    <w:rsid w:val="006559A3"/>
    <w:rsid w:val="0068463F"/>
    <w:rsid w:val="00691785"/>
    <w:rsid w:val="00695220"/>
    <w:rsid w:val="00695E23"/>
    <w:rsid w:val="006D41EF"/>
    <w:rsid w:val="006E6320"/>
    <w:rsid w:val="006E6472"/>
    <w:rsid w:val="00701FD2"/>
    <w:rsid w:val="00710FD2"/>
    <w:rsid w:val="00713FCD"/>
    <w:rsid w:val="007800E5"/>
    <w:rsid w:val="007834BE"/>
    <w:rsid w:val="007845C8"/>
    <w:rsid w:val="007A73CC"/>
    <w:rsid w:val="007B6832"/>
    <w:rsid w:val="007C043B"/>
    <w:rsid w:val="007D0320"/>
    <w:rsid w:val="007D3E6D"/>
    <w:rsid w:val="007E10BA"/>
    <w:rsid w:val="007F3EEE"/>
    <w:rsid w:val="00814C2C"/>
    <w:rsid w:val="00834A20"/>
    <w:rsid w:val="00841CC7"/>
    <w:rsid w:val="0085178B"/>
    <w:rsid w:val="00870BA0"/>
    <w:rsid w:val="0089002B"/>
    <w:rsid w:val="008C6D7E"/>
    <w:rsid w:val="008F54D6"/>
    <w:rsid w:val="008F7915"/>
    <w:rsid w:val="00910B2E"/>
    <w:rsid w:val="0093789B"/>
    <w:rsid w:val="00971769"/>
    <w:rsid w:val="00A20D48"/>
    <w:rsid w:val="00A30743"/>
    <w:rsid w:val="00A7080E"/>
    <w:rsid w:val="00AA1698"/>
    <w:rsid w:val="00AC71CD"/>
    <w:rsid w:val="00AD3323"/>
    <w:rsid w:val="00AD6732"/>
    <w:rsid w:val="00AD769B"/>
    <w:rsid w:val="00AE2BFE"/>
    <w:rsid w:val="00B30F86"/>
    <w:rsid w:val="00B32CC2"/>
    <w:rsid w:val="00B36479"/>
    <w:rsid w:val="00B42E1D"/>
    <w:rsid w:val="00B463B0"/>
    <w:rsid w:val="00B60F44"/>
    <w:rsid w:val="00B70CD9"/>
    <w:rsid w:val="00B83041"/>
    <w:rsid w:val="00B87765"/>
    <w:rsid w:val="00BC5FB2"/>
    <w:rsid w:val="00C14BF5"/>
    <w:rsid w:val="00C17353"/>
    <w:rsid w:val="00C24E75"/>
    <w:rsid w:val="00C36A82"/>
    <w:rsid w:val="00C46C46"/>
    <w:rsid w:val="00C66B3C"/>
    <w:rsid w:val="00C71016"/>
    <w:rsid w:val="00C7532D"/>
    <w:rsid w:val="00CB5219"/>
    <w:rsid w:val="00CB6C3F"/>
    <w:rsid w:val="00CE35D3"/>
    <w:rsid w:val="00CF5D25"/>
    <w:rsid w:val="00D21108"/>
    <w:rsid w:val="00D31C36"/>
    <w:rsid w:val="00D37C1E"/>
    <w:rsid w:val="00D629E2"/>
    <w:rsid w:val="00D67A3A"/>
    <w:rsid w:val="00D9182D"/>
    <w:rsid w:val="00D9221D"/>
    <w:rsid w:val="00DA6C7E"/>
    <w:rsid w:val="00DB58AB"/>
    <w:rsid w:val="00DD52A5"/>
    <w:rsid w:val="00DF3410"/>
    <w:rsid w:val="00E25BC2"/>
    <w:rsid w:val="00E36B46"/>
    <w:rsid w:val="00E37A81"/>
    <w:rsid w:val="00E41F31"/>
    <w:rsid w:val="00E41FBF"/>
    <w:rsid w:val="00E44B37"/>
    <w:rsid w:val="00E529C4"/>
    <w:rsid w:val="00E65987"/>
    <w:rsid w:val="00E66F9E"/>
    <w:rsid w:val="00E736A6"/>
    <w:rsid w:val="00E82CBB"/>
    <w:rsid w:val="00E9041C"/>
    <w:rsid w:val="00EA56F9"/>
    <w:rsid w:val="00EB6A6D"/>
    <w:rsid w:val="00ED3A6E"/>
    <w:rsid w:val="00EE2389"/>
    <w:rsid w:val="00F003D6"/>
    <w:rsid w:val="00F01CE1"/>
    <w:rsid w:val="00F07551"/>
    <w:rsid w:val="00F24E8B"/>
    <w:rsid w:val="00F35DF3"/>
    <w:rsid w:val="00F3739F"/>
    <w:rsid w:val="00F44F3D"/>
    <w:rsid w:val="00F85FE8"/>
    <w:rsid w:val="00F91BC9"/>
    <w:rsid w:val="00FC7377"/>
    <w:rsid w:val="00FD55AC"/>
    <w:rsid w:val="00FD64D8"/>
    <w:rsid w:val="00FE0619"/>
    <w:rsid w:val="00FF41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06F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6C3F"/>
    <w:pPr>
      <w:spacing w:after="0" w:line="240" w:lineRule="auto"/>
    </w:pPr>
    <w:rPr>
      <w:rFonts w:eastAsia="Times New Roman"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semiHidden/>
    <w:unhideWhenUsed/>
    <w:rsid w:val="00394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ru-RU"/>
    </w:rPr>
  </w:style>
  <w:style w:type="character" w:customStyle="1" w:styleId="sr-only">
    <w:name w:val="sr-only"/>
    <w:basedOn w:val="a0"/>
    <w:rsid w:val="00394EE6"/>
  </w:style>
  <w:style w:type="character" w:styleId="a5">
    <w:name w:val="Strong"/>
    <w:basedOn w:val="a0"/>
    <w:uiPriority w:val="22"/>
    <w:qFormat/>
    <w:rsid w:val="002F34D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14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24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6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46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44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03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33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8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55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17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41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34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707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8705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95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6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8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15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916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63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04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27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9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схат Далабаев</dc:creator>
  <cp:keywords/>
  <dc:description/>
  <cp:lastModifiedBy>Арман</cp:lastModifiedBy>
  <cp:revision>3</cp:revision>
  <cp:lastPrinted>2023-08-09T03:58:00Z</cp:lastPrinted>
  <dcterms:created xsi:type="dcterms:W3CDTF">2025-07-25T04:02:00Z</dcterms:created>
  <dcterms:modified xsi:type="dcterms:W3CDTF">2025-07-31T07:41:00Z</dcterms:modified>
</cp:coreProperties>
</file>